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9C5D0" w14:textId="77777777" w:rsidR="005419F0" w:rsidRDefault="005419F0" w:rsidP="005419F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824C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24CD">
        <w:rPr>
          <w:rFonts w:ascii="Times New Roman" w:hAnsi="Times New Roman" w:cs="Times New Roman" w:hint="eastAsia"/>
          <w:b/>
          <w:bCs/>
          <w:sz w:val="24"/>
          <w:szCs w:val="24"/>
        </w:rPr>
        <w:t>Table.</w:t>
      </w:r>
      <w:r w:rsidRPr="005824CD">
        <w:rPr>
          <w:rFonts w:ascii="Times New Roman" w:hAnsi="Times New Roman" w:cs="Times New Roman" w:hint="eastAsia"/>
          <w:sz w:val="24"/>
          <w:szCs w:val="24"/>
        </w:rPr>
        <w:t xml:space="preserve"> 10% bias limits provided by immunoassay manufacturers</w:t>
      </w:r>
    </w:p>
    <w:tbl>
      <w:tblPr>
        <w:tblW w:w="119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40"/>
        <w:gridCol w:w="2340"/>
        <w:gridCol w:w="1800"/>
        <w:gridCol w:w="1700"/>
        <w:gridCol w:w="1540"/>
      </w:tblGrid>
      <w:tr w:rsidR="005419F0" w:rsidRPr="005824CD" w14:paraId="0BD2D8BC" w14:textId="77777777" w:rsidTr="00B92BC7">
        <w:trPr>
          <w:trHeight w:val="488"/>
        </w:trPr>
        <w:tc>
          <w:tcPr>
            <w:tcW w:w="4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356823E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CF81E1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bbott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BB66A3C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eckman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0163CF1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che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2CA56B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iemens</w:t>
            </w:r>
          </w:p>
        </w:tc>
      </w:tr>
      <w:tr w:rsidR="005419F0" w:rsidRPr="005824CD" w14:paraId="5B69DF5E" w14:textId="77777777" w:rsidTr="00B92BC7">
        <w:trPr>
          <w:trHeight w:val="488"/>
        </w:trPr>
        <w:tc>
          <w:tcPr>
            <w:tcW w:w="4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2D15620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Bilirubin (mg/dL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E1DB73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AC8BBE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879BE02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6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17B1F3B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</w:tr>
      <w:tr w:rsidR="005419F0" w:rsidRPr="005824CD" w14:paraId="3C6557FD" w14:textId="77777777" w:rsidTr="00B92BC7">
        <w:trPr>
          <w:trHeight w:val="52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7AAF730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Hemoglobin (mg/d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D99E57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9C4865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922DE5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F796EA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5</w:t>
            </w:r>
          </w:p>
        </w:tc>
      </w:tr>
      <w:tr w:rsidR="005419F0" w:rsidRPr="005824CD" w14:paraId="2E70726D" w14:textId="77777777" w:rsidTr="00B92BC7">
        <w:trPr>
          <w:trHeight w:val="4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6ED5B9B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Lipid (mg/d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E002DB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, 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EDA5237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, 32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890ECD5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tralipid, 3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DA9419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, 540</w:t>
            </w:r>
          </w:p>
        </w:tc>
      </w:tr>
      <w:tr w:rsidR="005419F0" w:rsidRPr="005824CD" w14:paraId="63F7CD6F" w14:textId="77777777" w:rsidTr="00B92BC7">
        <w:trPr>
          <w:trHeight w:val="4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E29671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Biotin (ng/m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1B23488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C962A2F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7DD32AD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BEDFC61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F0" w:rsidRPr="005824CD" w14:paraId="27489BD9" w14:textId="77777777" w:rsidTr="00B92BC7">
        <w:trPr>
          <w:trHeight w:val="549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490FE01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Cholesterol (mg/d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96D4EAC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16FDBF3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B55CD59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B3A188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0</w:t>
            </w:r>
          </w:p>
        </w:tc>
      </w:tr>
      <w:tr w:rsidR="005419F0" w:rsidRPr="005824CD" w14:paraId="4CA2BBDC" w14:textId="77777777" w:rsidTr="00B92BC7">
        <w:trPr>
          <w:trHeight w:val="4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78FAB93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Uric acid (mg/d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DB5F4C7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7C4FFB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4153A48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D69BDCA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</w:tr>
      <w:tr w:rsidR="005419F0" w:rsidRPr="005824CD" w14:paraId="07A40C55" w14:textId="77777777" w:rsidTr="00B92BC7">
        <w:trPr>
          <w:trHeight w:val="4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0DB9B8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Total protein (g/d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B9A96AC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492FB43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BDE459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EE0E36" w14:textId="31336A28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g, 12</w:t>
            </w:r>
          </w:p>
        </w:tc>
      </w:tr>
      <w:tr w:rsidR="005419F0" w:rsidRPr="005824CD" w14:paraId="0CF49CB7" w14:textId="77777777" w:rsidTr="00B92BC7">
        <w:trPr>
          <w:trHeight w:val="52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79BCC5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Fluorescein (ug/m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84BABA1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042611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C352734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E2DC53E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</w:tr>
      <w:tr w:rsidR="005419F0" w:rsidRPr="005824CD" w14:paraId="6ABA5B82" w14:textId="77777777" w:rsidTr="00B92BC7">
        <w:trPr>
          <w:trHeight w:val="488"/>
        </w:trPr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F2CCD02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Rheumatoid factor (IU/mL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4C185DE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F395BB4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680023A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7E22BE2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F0" w:rsidRPr="005824CD" w14:paraId="09D01F35" w14:textId="77777777" w:rsidTr="00B92BC7">
        <w:trPr>
          <w:trHeight w:val="565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558556" w14:textId="77777777" w:rsidR="005419F0" w:rsidRPr="005824CD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Goat anti-rabbit ab (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E8F86E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0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D8F52AD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E6391F6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E35F6A" w14:textId="77777777" w:rsidR="005419F0" w:rsidRPr="00AA340F" w:rsidRDefault="005419F0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DB7" w:rsidRPr="005824CD" w14:paraId="565EEF91" w14:textId="77777777" w:rsidTr="007F0217">
        <w:trPr>
          <w:trHeight w:val="565"/>
        </w:trPr>
        <w:tc>
          <w:tcPr>
            <w:tcW w:w="11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5CEB768" w14:textId="62347803" w:rsidR="00905DB7" w:rsidRPr="00AA340F" w:rsidRDefault="00905DB7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*Abbreviations: TG, triglyceri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Ig, </w:t>
            </w:r>
            <w:r w:rsidR="00FB31CD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</w:p>
        </w:tc>
      </w:tr>
    </w:tbl>
    <w:p w14:paraId="52AC8508" w14:textId="77777777" w:rsidR="003D38BA" w:rsidRPr="00FB31CD" w:rsidRDefault="003D38BA"/>
    <w:sectPr w:rsidR="003D38BA" w:rsidRPr="00FB31CD" w:rsidSect="005419F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31640" w14:textId="77777777" w:rsidR="00905DB7" w:rsidRDefault="00905DB7" w:rsidP="00905DB7">
      <w:pPr>
        <w:spacing w:after="0" w:line="240" w:lineRule="auto"/>
      </w:pPr>
      <w:r>
        <w:separator/>
      </w:r>
    </w:p>
  </w:endnote>
  <w:endnote w:type="continuationSeparator" w:id="0">
    <w:p w14:paraId="0FF2258F" w14:textId="77777777" w:rsidR="00905DB7" w:rsidRDefault="00905DB7" w:rsidP="00905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3B99F" w14:textId="77777777" w:rsidR="00905DB7" w:rsidRDefault="00905DB7" w:rsidP="00905DB7">
      <w:pPr>
        <w:spacing w:after="0" w:line="240" w:lineRule="auto"/>
      </w:pPr>
      <w:r>
        <w:separator/>
      </w:r>
    </w:p>
  </w:footnote>
  <w:footnote w:type="continuationSeparator" w:id="0">
    <w:p w14:paraId="6B34964A" w14:textId="77777777" w:rsidR="00905DB7" w:rsidRDefault="00905DB7" w:rsidP="00905D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9F0"/>
    <w:rsid w:val="001519A9"/>
    <w:rsid w:val="003D38BA"/>
    <w:rsid w:val="004A14D5"/>
    <w:rsid w:val="005419F0"/>
    <w:rsid w:val="00905DB7"/>
    <w:rsid w:val="00FB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299D9C"/>
  <w15:chartTrackingRefBased/>
  <w15:docId w15:val="{715B26AB-ABEC-4111-AAA2-855BDDB9E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9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5D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05DB7"/>
  </w:style>
  <w:style w:type="paragraph" w:styleId="a4">
    <w:name w:val="footer"/>
    <w:basedOn w:val="a"/>
    <w:link w:val="Char0"/>
    <w:uiPriority w:val="99"/>
    <w:unhideWhenUsed/>
    <w:rsid w:val="00905D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05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DFFE5-76E9-4BB4-B7AE-10091D8EC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toner@outlook.kr</dc:creator>
  <cp:keywords/>
  <dc:description/>
  <cp:lastModifiedBy>이준희</cp:lastModifiedBy>
  <cp:revision>3</cp:revision>
  <dcterms:created xsi:type="dcterms:W3CDTF">2023-12-01T05:26:00Z</dcterms:created>
  <dcterms:modified xsi:type="dcterms:W3CDTF">2023-12-01T05:57:00Z</dcterms:modified>
</cp:coreProperties>
</file>